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Table S5 </w:t>
      </w:r>
      <w:r>
        <w:rPr>
          <w:rFonts w:cs="Times New Roman" w:ascii="Times New Roman" w:hAnsi="Times New Roman"/>
          <w:bCs/>
          <w:color w:val="000000"/>
          <w:lang w:val="en-GB"/>
        </w:rPr>
        <w:t xml:space="preserve">Expression values </w:t>
      </w:r>
      <w:r>
        <w:rPr>
          <w:rFonts w:cs="Times New Roman" w:ascii="Times New Roman" w:hAnsi="Times New Roman"/>
          <w:lang w:val="en-GB"/>
        </w:rPr>
        <w:t>reported as DESeq-normalized read counts</w:t>
      </w:r>
      <w:r>
        <w:rPr>
          <w:rFonts w:cs="Times New Roman" w:ascii="Times New Roman" w:hAnsi="Times New Roman"/>
          <w:bCs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lang w:val="en-GB"/>
        </w:rPr>
        <w:t>of selected genes containing the INTERPRO LYS-M domain (IPR018392; Peptidoglycan-binding lysin domain) in the two GV and VN rice genotypes.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lang w:val="en-GB"/>
        </w:rPr>
      </w:r>
    </w:p>
    <w:tbl>
      <w:tblPr>
        <w:tblW w:w="9665" w:type="dxa"/>
        <w:jc w:val="left"/>
        <w:tblInd w:w="-2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82"/>
        <w:gridCol w:w="4673"/>
        <w:gridCol w:w="837"/>
        <w:gridCol w:w="908"/>
        <w:gridCol w:w="949"/>
        <w:gridCol w:w="716"/>
      </w:tblGrid>
      <w:tr>
        <w:trPr/>
        <w:tc>
          <w:tcPr>
            <w:tcW w:w="9665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  <w:lang w:val="en-GB"/>
              </w:rPr>
              <w:t>GV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id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ck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last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DR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1g57400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ysM domain containing protein, putative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99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.13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.16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3g01990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ysM domain containing protein, putative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42.57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81.41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.16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3g02685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ysM domain containing protein, putative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18.82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116.32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.22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3g04110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ysM domain-containing GPI-anchored protein precursor, putative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32.09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830.44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.77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50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3g49250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OsFBO16 - F-box and other domain containing protein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675.26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608.09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90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4g48380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ysM domain containing protein, putative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6.23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6.92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.72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32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6g10660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ysM domain-containing GPI-anchored protein 1 precursor, putative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80.88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93.55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.03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6g51360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ysM domain containing protein, putative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686.62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58.02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.25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99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9g27890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ysM domain-containing GPI-anchored protein precursor, putative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7.34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6.99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84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10g34420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ysM domain containing protein, putative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40.72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49.52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.04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10g38040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ysM domain containing protein, putative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52.71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49.87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.78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66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11g34570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ysM domain-containing GPI-anchored protein precursor, putative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.32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5.12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.19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9665" w:type="dxa"/>
            <w:gridSpan w:val="6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N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id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ck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last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DR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2g53000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ysM domain-containing GPI-anchored protein precursor, putative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7.55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5.56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.65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58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3g01990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ysM domain containing protein, putative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91.28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31.11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69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33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3g02685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ysM domain containing protein, putative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25.09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94.27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.16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90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3g04110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ysM domain-containing GPI-anchored protein precursor, putative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614.69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429.76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.33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57E-04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3g49250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OsFBO16 - F-box and other domain containing protein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36.97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96.41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96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4g48380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ysM domain containing protein, putative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2.30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.56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29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41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6g10660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ysM domain-containing GPI-anchored protein 1 precursor, putative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70.26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580.19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.57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15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6g51360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ysM domain containing protein, putative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760.31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518.05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68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22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09g27890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ysM domain-containing GPI-anchored protein precursor, putative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6.36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2.66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77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97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10g34420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ysM domain containing protein, putative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59.56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73.75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.09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>
        <w:trPr/>
        <w:tc>
          <w:tcPr>
            <w:tcW w:w="15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OC_Os10g38040</w:t>
            </w:r>
          </w:p>
        </w:tc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ysM domain containing protein, putative, expressed</w:t>
            </w:r>
          </w:p>
        </w:tc>
        <w:tc>
          <w:tcPr>
            <w:tcW w:w="83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78.08</w:t>
            </w:r>
          </w:p>
        </w:tc>
        <w:tc>
          <w:tcPr>
            <w:tcW w:w="9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72.27</w:t>
            </w:r>
          </w:p>
        </w:tc>
        <w:tc>
          <w:tcPr>
            <w:tcW w:w="94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.53</w:t>
            </w:r>
          </w:p>
        </w:tc>
        <w:tc>
          <w:tcPr>
            <w:tcW w:w="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0.6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rPr>
          <w:rFonts w:ascii="Times New Roman" w:hAnsi="Times New Roman" w:eastAsia="Times New Roman" w:cs="Times New Roman"/>
          <w:b/>
          <w:b/>
          <w:bCs/>
          <w:color w:val="000000"/>
          <w:sz w:val="22"/>
          <w:lang w:val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2"/>
          <w:lang w:val="en-GB"/>
        </w:rPr>
        <w:t xml:space="preserve">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Arial Unicode MS" w:hAnsi="Liberation Serif;Arial Unicode MS" w:eastAsia="DejaVu Sans;Arial Unicode MS" w:cs="DejaVu Sans;Arial Unicode MS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Arial Unicode MS" w:cs="DejaVu Sans;Arial Unicode MS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22:09:00Z</dcterms:created>
  <dc:creator>paolo </dc:creator>
  <dc:description/>
  <cp:keywords/>
  <dc:language>en-US</dc:language>
  <cp:lastModifiedBy>GP</cp:lastModifiedBy>
  <dcterms:modified xsi:type="dcterms:W3CDTF">2012-07-02T14:59:00Z</dcterms:modified>
  <cp:revision>3</cp:revision>
  <dc:subject/>
  <dc:title>Supplementary Table 5</dc:title>
</cp:coreProperties>
</file>